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CA250" w14:textId="63647BF8" w:rsidR="00B079C9" w:rsidRPr="002C2D6B" w:rsidRDefault="00B079C9" w:rsidP="00B079C9">
      <w:pPr>
        <w:spacing w:after="160" w:line="278" w:lineRule="auto"/>
        <w:rPr>
          <w:color w:val="000000" w:themeColor="text1"/>
          <w:sz w:val="22"/>
          <w:szCs w:val="22"/>
        </w:rPr>
      </w:pPr>
      <w:r w:rsidRPr="006965B1">
        <w:rPr>
          <w:b/>
          <w:color w:val="000000" w:themeColor="text1"/>
          <w:sz w:val="22"/>
          <w:szCs w:val="22"/>
        </w:rPr>
        <w:t>Tabl</w:t>
      </w:r>
      <w:r>
        <w:rPr>
          <w:b/>
          <w:color w:val="000000" w:themeColor="text1"/>
          <w:sz w:val="22"/>
          <w:szCs w:val="22"/>
        </w:rPr>
        <w:t>e 1</w:t>
      </w:r>
      <w:r w:rsidRPr="006965B1">
        <w:rPr>
          <w:b/>
          <w:color w:val="000000" w:themeColor="text1"/>
          <w:sz w:val="22"/>
          <w:szCs w:val="22"/>
        </w:rPr>
        <w:t>.</w:t>
      </w:r>
      <w:r w:rsidRPr="006965B1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AI Software </w:t>
      </w:r>
      <w:r w:rsidR="00BE66D3">
        <w:rPr>
          <w:color w:val="000000" w:themeColor="text1"/>
          <w:sz w:val="22"/>
          <w:szCs w:val="22"/>
        </w:rPr>
        <w:t>Adoption</w:t>
      </w:r>
      <w:r>
        <w:rPr>
          <w:color w:val="000000" w:themeColor="text1"/>
          <w:sz w:val="22"/>
          <w:szCs w:val="22"/>
        </w:rPr>
        <w:t xml:space="preserve"> by Servi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0"/>
        <w:gridCol w:w="1170"/>
      </w:tblGrid>
      <w:tr w:rsidR="00B079C9" w:rsidRPr="00A65A17" w14:paraId="368C4C51" w14:textId="77777777" w:rsidTr="00DC5CA3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C1FC" w14:textId="77777777" w:rsidR="00B079C9" w:rsidRPr="003714E9" w:rsidRDefault="00B079C9" w:rsidP="001579C6">
            <w:pPr>
              <w:rPr>
                <w:sz w:val="22"/>
                <w:szCs w:val="22"/>
              </w:rPr>
            </w:pPr>
            <w:r w:rsidRPr="003714E9">
              <w:rPr>
                <w:color w:val="000000"/>
                <w:sz w:val="22"/>
                <w:szCs w:val="22"/>
              </w:rPr>
              <w:t>AI Softwar</w:t>
            </w:r>
            <w:r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C21B" w14:textId="77777777" w:rsidR="00B079C9" w:rsidRPr="003714E9" w:rsidRDefault="00B079C9" w:rsidP="001579C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s</w:t>
            </w:r>
          </w:p>
        </w:tc>
      </w:tr>
      <w:tr w:rsidR="00B079C9" w:rsidRPr="00A65A17" w14:paraId="5C8DF587" w14:textId="77777777" w:rsidTr="00DC5CA3">
        <w:tc>
          <w:tcPr>
            <w:tcW w:w="8190" w:type="dxa"/>
            <w:tcBorders>
              <w:top w:val="single" w:sz="4" w:space="0" w:color="auto"/>
            </w:tcBorders>
            <w:vAlign w:val="center"/>
          </w:tcPr>
          <w:p w14:paraId="2B420A78" w14:textId="77777777" w:rsidR="00DC5CA3" w:rsidRDefault="00B079C9" w:rsidP="001579C6">
            <w:pPr>
              <w:rPr>
                <w:color w:val="000000"/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 xml:space="preserve">AI-enabled Fractional Flow Reserve Derived From Computed Tomography </w:t>
            </w:r>
          </w:p>
          <w:p w14:paraId="3F589658" w14:textId="15885C1A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(CPT 0501T–0504T 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48C7C6B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0575</w:t>
            </w:r>
          </w:p>
        </w:tc>
      </w:tr>
      <w:tr w:rsidR="00B079C9" w:rsidRPr="00A65A17" w14:paraId="7B93979A" w14:textId="77777777" w:rsidTr="00DC5CA3">
        <w:tc>
          <w:tcPr>
            <w:tcW w:w="8190" w:type="dxa"/>
            <w:vAlign w:val="center"/>
          </w:tcPr>
          <w:p w14:paraId="3A676513" w14:textId="77777777" w:rsidR="00DC5CA3" w:rsidRDefault="00B079C9" w:rsidP="001579C6">
            <w:pPr>
              <w:rPr>
                <w:color w:val="000000"/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 xml:space="preserve">AI-enabled Eye-Movement Analysis Without Spatial Calibration </w:t>
            </w:r>
          </w:p>
          <w:p w14:paraId="4D112205" w14:textId="3BE0CEB9" w:rsidR="00B079C9" w:rsidRPr="00DC5CA3" w:rsidRDefault="00B079C9" w:rsidP="001579C6">
            <w:pPr>
              <w:rPr>
                <w:color w:val="000000"/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(CPT 0615T)</w:t>
            </w:r>
          </w:p>
        </w:tc>
        <w:tc>
          <w:tcPr>
            <w:tcW w:w="1170" w:type="dxa"/>
            <w:vAlign w:val="center"/>
          </w:tcPr>
          <w:p w14:paraId="2552FBD3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5</w:t>
            </w:r>
          </w:p>
        </w:tc>
      </w:tr>
      <w:tr w:rsidR="00B079C9" w:rsidRPr="00A65A17" w14:paraId="54918613" w14:textId="77777777" w:rsidTr="00DC5CA3">
        <w:tc>
          <w:tcPr>
            <w:tcW w:w="8190" w:type="dxa"/>
            <w:vAlign w:val="center"/>
          </w:tcPr>
          <w:p w14:paraId="50F3F717" w14:textId="77777777" w:rsidR="00DC5CA3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 xml:space="preserve">AI-enabled Imaging of Retina for Detection or Monitoring of Disease </w:t>
            </w:r>
          </w:p>
          <w:p w14:paraId="682BF9DC" w14:textId="2B9D69E3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>(CPT 92229)</w:t>
            </w:r>
          </w:p>
        </w:tc>
        <w:tc>
          <w:tcPr>
            <w:tcW w:w="1170" w:type="dxa"/>
            <w:vAlign w:val="center"/>
          </w:tcPr>
          <w:p w14:paraId="7A1D63FB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535</w:t>
            </w:r>
          </w:p>
        </w:tc>
      </w:tr>
      <w:tr w:rsidR="00B079C9" w:rsidRPr="00A65A17" w14:paraId="349BA2CE" w14:textId="77777777" w:rsidTr="00DC5CA3">
        <w:tc>
          <w:tcPr>
            <w:tcW w:w="8190" w:type="dxa"/>
            <w:vAlign w:val="center"/>
          </w:tcPr>
          <w:p w14:paraId="52384EF0" w14:textId="77777777" w:rsidR="00DC5CA3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 xml:space="preserve">AI-enabled Atherosclerosis Imaging-Quantitative Computer Tomography </w:t>
            </w:r>
          </w:p>
          <w:p w14:paraId="6DD16456" w14:textId="3A5B0E1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>(CPT 0623T–0626T)</w:t>
            </w:r>
          </w:p>
        </w:tc>
        <w:tc>
          <w:tcPr>
            <w:tcW w:w="1170" w:type="dxa"/>
            <w:vAlign w:val="center"/>
          </w:tcPr>
          <w:p w14:paraId="1503247E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256</w:t>
            </w:r>
          </w:p>
        </w:tc>
      </w:tr>
      <w:tr w:rsidR="00B079C9" w:rsidRPr="00A65A17" w14:paraId="5D8E9869" w14:textId="77777777" w:rsidTr="00DC5CA3">
        <w:tc>
          <w:tcPr>
            <w:tcW w:w="8190" w:type="dxa"/>
            <w:vAlign w:val="center"/>
          </w:tcPr>
          <w:p w14:paraId="0D36423C" w14:textId="77777777" w:rsidR="00DC5CA3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 xml:space="preserve">AI-enabled </w:t>
            </w:r>
            <w:proofErr w:type="spellStart"/>
            <w:r w:rsidRPr="00F724B4">
              <w:rPr>
                <w:sz w:val="22"/>
                <w:szCs w:val="22"/>
              </w:rPr>
              <w:t>LiverMultiScan</w:t>
            </w:r>
            <w:proofErr w:type="spellEnd"/>
            <w:r w:rsidRPr="00F724B4">
              <w:rPr>
                <w:sz w:val="22"/>
                <w:szCs w:val="22"/>
              </w:rPr>
              <w:t xml:space="preserve"> Service </w:t>
            </w:r>
          </w:p>
          <w:p w14:paraId="51C1990B" w14:textId="55392B12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>(CPT 0648T–0649T)</w:t>
            </w:r>
          </w:p>
        </w:tc>
        <w:tc>
          <w:tcPr>
            <w:tcW w:w="1170" w:type="dxa"/>
            <w:vAlign w:val="center"/>
          </w:tcPr>
          <w:p w14:paraId="0B191D88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58</w:t>
            </w:r>
          </w:p>
        </w:tc>
      </w:tr>
      <w:tr w:rsidR="00B079C9" w:rsidRPr="00A65A17" w14:paraId="5DD20236" w14:textId="77777777" w:rsidTr="00DC5CA3">
        <w:tc>
          <w:tcPr>
            <w:tcW w:w="8190" w:type="dxa"/>
            <w:vAlign w:val="center"/>
          </w:tcPr>
          <w:p w14:paraId="57A661AF" w14:textId="77777777" w:rsidR="00DC5CA3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 xml:space="preserve">AI-enabled Quantitative Magnetic Resonance for Analysis of Tissue Composition </w:t>
            </w:r>
          </w:p>
          <w:p w14:paraId="4279E237" w14:textId="7597B276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>(CPT 0697T–0698T)</w:t>
            </w:r>
          </w:p>
        </w:tc>
        <w:tc>
          <w:tcPr>
            <w:tcW w:w="1170" w:type="dxa"/>
            <w:vAlign w:val="center"/>
          </w:tcPr>
          <w:p w14:paraId="58E82B4D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44</w:t>
            </w:r>
          </w:p>
        </w:tc>
      </w:tr>
      <w:tr w:rsidR="00B079C9" w:rsidRPr="00A65A17" w14:paraId="3487480B" w14:textId="77777777" w:rsidTr="00DC5CA3">
        <w:tc>
          <w:tcPr>
            <w:tcW w:w="8190" w:type="dxa"/>
            <w:vAlign w:val="center"/>
          </w:tcPr>
          <w:p w14:paraId="4F42576F" w14:textId="77777777" w:rsidR="00DC5CA3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 xml:space="preserve">AI-enabled </w:t>
            </w:r>
            <w:proofErr w:type="spellStart"/>
            <w:r w:rsidRPr="00F724B4">
              <w:rPr>
                <w:sz w:val="22"/>
                <w:szCs w:val="22"/>
              </w:rPr>
              <w:t>Optellum</w:t>
            </w:r>
            <w:proofErr w:type="spellEnd"/>
            <w:r w:rsidRPr="00F724B4">
              <w:rPr>
                <w:sz w:val="22"/>
                <w:szCs w:val="22"/>
              </w:rPr>
              <w:t xml:space="preserve"> Lung Cancer Prediction </w:t>
            </w:r>
          </w:p>
          <w:p w14:paraId="5CABB844" w14:textId="24FE6A5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>(CPT 0721T–0722T)</w:t>
            </w:r>
          </w:p>
        </w:tc>
        <w:tc>
          <w:tcPr>
            <w:tcW w:w="1170" w:type="dxa"/>
            <w:vAlign w:val="center"/>
          </w:tcPr>
          <w:p w14:paraId="42C90310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B079C9" w:rsidRPr="00A65A17" w14:paraId="55084D52" w14:textId="77777777" w:rsidTr="00DC5CA3">
        <w:tc>
          <w:tcPr>
            <w:tcW w:w="8190" w:type="dxa"/>
            <w:vAlign w:val="center"/>
          </w:tcPr>
          <w:p w14:paraId="727A03D3" w14:textId="77777777" w:rsidR="00DC5CA3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 xml:space="preserve">AI-enabled Quantitative Magnetic Resonance Cholangiopancreatography </w:t>
            </w:r>
          </w:p>
          <w:p w14:paraId="44E38F8F" w14:textId="3F211045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sz w:val="22"/>
                <w:szCs w:val="22"/>
              </w:rPr>
              <w:t>(CPT 0723T–0724T)</w:t>
            </w:r>
          </w:p>
        </w:tc>
        <w:tc>
          <w:tcPr>
            <w:tcW w:w="1170" w:type="dxa"/>
            <w:vAlign w:val="center"/>
          </w:tcPr>
          <w:p w14:paraId="69073850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04</w:t>
            </w:r>
          </w:p>
        </w:tc>
      </w:tr>
      <w:tr w:rsidR="00B079C9" w:rsidRPr="00F724B4" w14:paraId="1B66D070" w14:textId="77777777" w:rsidTr="00DC5CA3">
        <w:tc>
          <w:tcPr>
            <w:tcW w:w="8190" w:type="dxa"/>
            <w:vAlign w:val="center"/>
          </w:tcPr>
          <w:p w14:paraId="4C1CACD7" w14:textId="77777777" w:rsidR="00DC5CA3" w:rsidRDefault="00B079C9" w:rsidP="001579C6">
            <w:pPr>
              <w:rPr>
                <w:color w:val="000000"/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 xml:space="preserve">AI-enabled Low Ejection Fraction AI-ECG Service </w:t>
            </w:r>
          </w:p>
          <w:p w14:paraId="3A8B3116" w14:textId="4DF1B0E9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(CPT 0764T–0765T)</w:t>
            </w:r>
          </w:p>
        </w:tc>
        <w:tc>
          <w:tcPr>
            <w:tcW w:w="1170" w:type="dxa"/>
            <w:vAlign w:val="center"/>
          </w:tcPr>
          <w:p w14:paraId="08E6DADC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426</w:t>
            </w:r>
          </w:p>
        </w:tc>
      </w:tr>
      <w:tr w:rsidR="00B079C9" w:rsidRPr="00F724B4" w14:paraId="44A70B84" w14:textId="77777777" w:rsidTr="00DC5CA3">
        <w:tc>
          <w:tcPr>
            <w:tcW w:w="8190" w:type="dxa"/>
            <w:vAlign w:val="center"/>
          </w:tcPr>
          <w:p w14:paraId="6E139D62" w14:textId="77777777" w:rsidR="00DC5CA3" w:rsidRDefault="00B079C9" w:rsidP="001579C6">
            <w:pPr>
              <w:rPr>
                <w:color w:val="000000"/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 xml:space="preserve">AI-enabled XV Lung Ventilation Analysis Software </w:t>
            </w:r>
          </w:p>
          <w:p w14:paraId="52571A19" w14:textId="031F97EA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(CPT 0808T)</w:t>
            </w:r>
          </w:p>
        </w:tc>
        <w:tc>
          <w:tcPr>
            <w:tcW w:w="1170" w:type="dxa"/>
            <w:vAlign w:val="center"/>
          </w:tcPr>
          <w:p w14:paraId="729120DF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B079C9" w:rsidRPr="00F724B4" w14:paraId="7C00165F" w14:textId="77777777" w:rsidTr="004A594F">
        <w:tc>
          <w:tcPr>
            <w:tcW w:w="8190" w:type="dxa"/>
            <w:tcBorders>
              <w:bottom w:val="single" w:sz="4" w:space="0" w:color="auto"/>
            </w:tcBorders>
            <w:vAlign w:val="center"/>
          </w:tcPr>
          <w:p w14:paraId="19CBD33A" w14:textId="77777777" w:rsidR="00DC5CA3" w:rsidRDefault="00B079C9" w:rsidP="001579C6">
            <w:pPr>
              <w:rPr>
                <w:color w:val="000000"/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 xml:space="preserve">AI-enabled </w:t>
            </w:r>
            <w:proofErr w:type="spellStart"/>
            <w:r w:rsidRPr="00F724B4">
              <w:rPr>
                <w:color w:val="000000"/>
                <w:sz w:val="22"/>
                <w:szCs w:val="22"/>
              </w:rPr>
              <w:t>EchoGo</w:t>
            </w:r>
            <w:proofErr w:type="spellEnd"/>
            <w:r w:rsidRPr="00F724B4">
              <w:rPr>
                <w:color w:val="000000"/>
                <w:sz w:val="22"/>
                <w:szCs w:val="22"/>
              </w:rPr>
              <w:t xml:space="preserve"> Echocardiography Image Processing Service </w:t>
            </w:r>
          </w:p>
          <w:p w14:paraId="57718E35" w14:textId="0189AD59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(CPT C978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A697D7E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4A594F" w:rsidRPr="00F724B4" w14:paraId="3F12432F" w14:textId="77777777" w:rsidTr="004A594F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AC90B" w14:textId="21FC7A43" w:rsidR="004A594F" w:rsidRPr="00F724B4" w:rsidRDefault="004A594F" w:rsidP="001579C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Servic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F7E05" w14:textId="2431C65A" w:rsidR="004A594F" w:rsidRPr="00F724B4" w:rsidRDefault="00094DD4" w:rsidP="001579C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13</w:t>
            </w:r>
          </w:p>
        </w:tc>
      </w:tr>
    </w:tbl>
    <w:p w14:paraId="479776A5" w14:textId="77777777" w:rsidR="00DC5CA3" w:rsidRDefault="00DC5CA3" w:rsidP="00B079C9"/>
    <w:p w14:paraId="56D99DEB" w14:textId="79E847A5" w:rsidR="00B079C9" w:rsidRDefault="00B079C9" w:rsidP="00B079C9">
      <w:pPr>
        <w:spacing w:line="480" w:lineRule="auto"/>
        <w:rPr>
          <w:color w:val="000000" w:themeColor="text1"/>
          <w:sz w:val="22"/>
          <w:szCs w:val="22"/>
        </w:rPr>
      </w:pPr>
      <w:r w:rsidRPr="006965B1">
        <w:rPr>
          <w:b/>
          <w:color w:val="000000" w:themeColor="text1"/>
          <w:sz w:val="22"/>
          <w:szCs w:val="22"/>
        </w:rPr>
        <w:t>Tabl</w:t>
      </w:r>
      <w:r>
        <w:rPr>
          <w:b/>
          <w:color w:val="000000" w:themeColor="text1"/>
          <w:sz w:val="22"/>
          <w:szCs w:val="22"/>
        </w:rPr>
        <w:t>e 2</w:t>
      </w:r>
      <w:r w:rsidRPr="006965B1">
        <w:rPr>
          <w:b/>
          <w:color w:val="000000" w:themeColor="text1"/>
          <w:sz w:val="22"/>
          <w:szCs w:val="22"/>
        </w:rPr>
        <w:t>.</w:t>
      </w:r>
      <w:r w:rsidRPr="006965B1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AI Software </w:t>
      </w:r>
      <w:r w:rsidR="00BE66D3">
        <w:rPr>
          <w:color w:val="000000" w:themeColor="text1"/>
          <w:sz w:val="22"/>
          <w:szCs w:val="22"/>
        </w:rPr>
        <w:t>Adoption</w:t>
      </w:r>
      <w:r>
        <w:rPr>
          <w:color w:val="000000" w:themeColor="text1"/>
          <w:sz w:val="22"/>
          <w:szCs w:val="22"/>
        </w:rPr>
        <w:t xml:space="preserve"> Frequen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079C9" w14:paraId="48317E34" w14:textId="77777777" w:rsidTr="001579C6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58C1423" w14:textId="77777777" w:rsidR="00B079C9" w:rsidRPr="003714E9" w:rsidRDefault="00B079C9" w:rsidP="001579C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9ED85C4" w14:textId="77777777" w:rsidR="00B079C9" w:rsidRPr="003714E9" w:rsidRDefault="00B079C9" w:rsidP="001579C6">
            <w:pPr>
              <w:rPr>
                <w:sz w:val="22"/>
                <w:szCs w:val="22"/>
              </w:rPr>
            </w:pPr>
            <w:r w:rsidRPr="003714E9">
              <w:rPr>
                <w:sz w:val="22"/>
                <w:szCs w:val="22"/>
              </w:rPr>
              <w:t>Patients</w:t>
            </w:r>
          </w:p>
        </w:tc>
      </w:tr>
      <w:tr w:rsidR="00B079C9" w14:paraId="34F505C7" w14:textId="77777777" w:rsidTr="001579C6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2DC36E1A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3D63B3C9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4637</w:t>
            </w:r>
          </w:p>
        </w:tc>
      </w:tr>
      <w:tr w:rsidR="00B079C9" w14:paraId="7DBADAEA" w14:textId="77777777" w:rsidTr="001579C6">
        <w:tc>
          <w:tcPr>
            <w:tcW w:w="4675" w:type="dxa"/>
            <w:vAlign w:val="center"/>
          </w:tcPr>
          <w:p w14:paraId="36EB8261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75" w:type="dxa"/>
            <w:vAlign w:val="center"/>
          </w:tcPr>
          <w:p w14:paraId="03F589F9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556</w:t>
            </w:r>
          </w:p>
        </w:tc>
      </w:tr>
      <w:tr w:rsidR="00B079C9" w14:paraId="205610EF" w14:textId="77777777" w:rsidTr="001579C6">
        <w:tc>
          <w:tcPr>
            <w:tcW w:w="4675" w:type="dxa"/>
            <w:vAlign w:val="center"/>
          </w:tcPr>
          <w:p w14:paraId="046D2B76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675" w:type="dxa"/>
            <w:vAlign w:val="center"/>
          </w:tcPr>
          <w:p w14:paraId="6B290948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2014</w:t>
            </w:r>
          </w:p>
        </w:tc>
      </w:tr>
      <w:tr w:rsidR="00B079C9" w14:paraId="71F1FCA7" w14:textId="77777777" w:rsidTr="001579C6">
        <w:tc>
          <w:tcPr>
            <w:tcW w:w="4675" w:type="dxa"/>
            <w:vAlign w:val="center"/>
          </w:tcPr>
          <w:p w14:paraId="20D46B61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675" w:type="dxa"/>
            <w:vAlign w:val="center"/>
          </w:tcPr>
          <w:p w14:paraId="102837D1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36</w:t>
            </w:r>
          </w:p>
        </w:tc>
      </w:tr>
      <w:tr w:rsidR="00B079C9" w14:paraId="24350B8D" w14:textId="77777777" w:rsidTr="001579C6">
        <w:tc>
          <w:tcPr>
            <w:tcW w:w="4675" w:type="dxa"/>
            <w:vAlign w:val="center"/>
          </w:tcPr>
          <w:p w14:paraId="6B76878E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675" w:type="dxa"/>
            <w:vAlign w:val="center"/>
          </w:tcPr>
          <w:p w14:paraId="3D3B3A36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1</w:t>
            </w:r>
          </w:p>
        </w:tc>
      </w:tr>
      <w:tr w:rsidR="00B079C9" w14:paraId="2F8A8AC9" w14:textId="77777777" w:rsidTr="001579C6">
        <w:tc>
          <w:tcPr>
            <w:tcW w:w="4675" w:type="dxa"/>
            <w:vAlign w:val="center"/>
          </w:tcPr>
          <w:p w14:paraId="2208E336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675" w:type="dxa"/>
            <w:vAlign w:val="center"/>
          </w:tcPr>
          <w:p w14:paraId="4A0150EE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3</w:t>
            </w:r>
          </w:p>
        </w:tc>
      </w:tr>
      <w:tr w:rsidR="00B079C9" w14:paraId="3C597F5A" w14:textId="77777777" w:rsidTr="001579C6">
        <w:tc>
          <w:tcPr>
            <w:tcW w:w="4675" w:type="dxa"/>
            <w:vAlign w:val="center"/>
          </w:tcPr>
          <w:p w14:paraId="70FB1011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675" w:type="dxa"/>
            <w:vAlign w:val="center"/>
          </w:tcPr>
          <w:p w14:paraId="6AA44E37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2</w:t>
            </w:r>
          </w:p>
        </w:tc>
      </w:tr>
      <w:tr w:rsidR="00B079C9" w14:paraId="418FC026" w14:textId="77777777" w:rsidTr="001579C6">
        <w:tc>
          <w:tcPr>
            <w:tcW w:w="4675" w:type="dxa"/>
            <w:vAlign w:val="center"/>
          </w:tcPr>
          <w:p w14:paraId="507784B3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675" w:type="dxa"/>
            <w:vAlign w:val="center"/>
          </w:tcPr>
          <w:p w14:paraId="142A9B2D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2</w:t>
            </w:r>
          </w:p>
        </w:tc>
      </w:tr>
      <w:tr w:rsidR="00B079C9" w14:paraId="20DB05E6" w14:textId="77777777" w:rsidTr="00094DD4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42CB517D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0D020087" w14:textId="77777777" w:rsidR="00B079C9" w:rsidRPr="00F724B4" w:rsidRDefault="00B079C9" w:rsidP="001579C6">
            <w:pPr>
              <w:rPr>
                <w:sz w:val="22"/>
                <w:szCs w:val="22"/>
              </w:rPr>
            </w:pPr>
            <w:r w:rsidRPr="00F724B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94DD4" w14:paraId="13211A87" w14:textId="77777777" w:rsidTr="00094DD4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857AB" w14:textId="76B53964" w:rsidR="00094DD4" w:rsidRPr="00F724B4" w:rsidRDefault="00094DD4" w:rsidP="001579C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Service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835B5" w14:textId="737FDF69" w:rsidR="00094DD4" w:rsidRPr="00F724B4" w:rsidRDefault="00EA5417" w:rsidP="001579C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13</w:t>
            </w:r>
          </w:p>
        </w:tc>
      </w:tr>
      <w:tr w:rsidR="00094DD4" w14:paraId="134C09DD" w14:textId="77777777" w:rsidTr="00094DD4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3623D" w14:textId="0CA3BC73" w:rsidR="00094DD4" w:rsidRPr="00F724B4" w:rsidRDefault="00094DD4" w:rsidP="001579C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Patient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CBD04" w14:textId="324EE24F" w:rsidR="00094DD4" w:rsidRPr="00F724B4" w:rsidRDefault="000A1CD1" w:rsidP="001579C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72</w:t>
            </w:r>
          </w:p>
        </w:tc>
      </w:tr>
    </w:tbl>
    <w:p w14:paraId="49CED2F8" w14:textId="77777777" w:rsidR="00B079C9" w:rsidRDefault="00B079C9" w:rsidP="003749B1"/>
    <w:p w14:paraId="3980060D" w14:textId="77777777" w:rsidR="00B079C9" w:rsidRPr="003749B1" w:rsidRDefault="00B079C9" w:rsidP="00B079C9">
      <w:pPr>
        <w:spacing w:line="480" w:lineRule="auto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inline distT="0" distB="0" distL="0" distR="0" wp14:anchorId="45B7783E" wp14:editId="2A8CC428">
            <wp:extent cx="5943600" cy="2936875"/>
            <wp:effectExtent l="0" t="0" r="0" b="0"/>
            <wp:docPr id="14446163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616378" name="Picture 144461637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4FA69" w14:textId="77777777" w:rsidR="00B079C9" w:rsidRDefault="00B079C9" w:rsidP="00B079C9">
      <w:pPr>
        <w:rPr>
          <w:color w:val="000000" w:themeColor="text1"/>
          <w:sz w:val="22"/>
          <w:szCs w:val="22"/>
        </w:rPr>
      </w:pPr>
      <w:r w:rsidRPr="003749B1">
        <w:rPr>
          <w:b/>
          <w:bCs/>
          <w:color w:val="000000" w:themeColor="text1"/>
          <w:sz w:val="22"/>
          <w:szCs w:val="22"/>
        </w:rPr>
        <w:t>Figure</w:t>
      </w:r>
      <w:r w:rsidRPr="003749B1">
        <w:rPr>
          <w:color w:val="000000" w:themeColor="text1"/>
          <w:sz w:val="22"/>
          <w:szCs w:val="22"/>
        </w:rPr>
        <w:t>. Adoption of AI Software Among Commercially Insured Patients in the U.S</w:t>
      </w:r>
      <w:r>
        <w:rPr>
          <w:color w:val="000000" w:themeColor="text1"/>
          <w:sz w:val="22"/>
          <w:szCs w:val="22"/>
        </w:rPr>
        <w:t>: Stratified</w:t>
      </w:r>
    </w:p>
    <w:p w14:paraId="2161A191" w14:textId="77777777" w:rsidR="00B079C9" w:rsidRDefault="00B079C9" w:rsidP="003749B1"/>
    <w:sectPr w:rsidR="00B07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A76"/>
    <w:rsid w:val="00034981"/>
    <w:rsid w:val="00047E65"/>
    <w:rsid w:val="00094DD4"/>
    <w:rsid w:val="000A1CD1"/>
    <w:rsid w:val="00111EBE"/>
    <w:rsid w:val="00155C91"/>
    <w:rsid w:val="001A6D27"/>
    <w:rsid w:val="001B096F"/>
    <w:rsid w:val="002C2D6B"/>
    <w:rsid w:val="002E6557"/>
    <w:rsid w:val="003714E9"/>
    <w:rsid w:val="003749B1"/>
    <w:rsid w:val="00422DB5"/>
    <w:rsid w:val="00423ECE"/>
    <w:rsid w:val="004A594F"/>
    <w:rsid w:val="004B4A76"/>
    <w:rsid w:val="005A4C21"/>
    <w:rsid w:val="005B5A1E"/>
    <w:rsid w:val="006C4DD3"/>
    <w:rsid w:val="007914CF"/>
    <w:rsid w:val="007A118E"/>
    <w:rsid w:val="007F52BE"/>
    <w:rsid w:val="008C5D1E"/>
    <w:rsid w:val="00A0262A"/>
    <w:rsid w:val="00A65A17"/>
    <w:rsid w:val="00AF054F"/>
    <w:rsid w:val="00B079C9"/>
    <w:rsid w:val="00B60F00"/>
    <w:rsid w:val="00B751C5"/>
    <w:rsid w:val="00BE66D3"/>
    <w:rsid w:val="00C809AF"/>
    <w:rsid w:val="00DC5CA3"/>
    <w:rsid w:val="00E104EF"/>
    <w:rsid w:val="00E105E3"/>
    <w:rsid w:val="00E23606"/>
    <w:rsid w:val="00EA5417"/>
    <w:rsid w:val="00F724B4"/>
    <w:rsid w:val="00FF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30516"/>
  <w15:chartTrackingRefBased/>
  <w15:docId w15:val="{BB965274-C8D3-4C13-818B-3E4EB9DFF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9B1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A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A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A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A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A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A7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A7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A7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A7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A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A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A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A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A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A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A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A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A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A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A7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A7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A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A7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A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A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A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A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2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d418695-71ac-4c31-b5b2-c196c8ec3c8a}" enabled="0" method="" siteId="{9d418695-71ac-4c31-b5b2-c196c8ec3c8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Zhang</dc:creator>
  <cp:keywords/>
  <dc:description/>
  <cp:lastModifiedBy>Elsa Zhang</cp:lastModifiedBy>
  <cp:revision>25</cp:revision>
  <dcterms:created xsi:type="dcterms:W3CDTF">2026-04-25T03:07:00Z</dcterms:created>
  <dcterms:modified xsi:type="dcterms:W3CDTF">2026-05-12T00:19:00Z</dcterms:modified>
</cp:coreProperties>
</file>